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E25" w:rsidRPr="00083BB7" w:rsidRDefault="008C2E25" w:rsidP="008C2E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8B7">
        <w:rPr>
          <w:rFonts w:ascii="Times New Roman" w:hAnsi="Times New Roman" w:cs="Times New Roman" w:hint="eastAsia"/>
          <w:sz w:val="24"/>
          <w:szCs w:val="24"/>
        </w:rPr>
        <w:t>Table 1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Factors associated with OS</w:t>
      </w:r>
    </w:p>
    <w:tbl>
      <w:tblPr>
        <w:tblStyle w:val="a5"/>
        <w:tblW w:w="8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276"/>
        <w:gridCol w:w="992"/>
        <w:gridCol w:w="887"/>
        <w:gridCol w:w="1253"/>
        <w:gridCol w:w="1025"/>
      </w:tblGrid>
      <w:tr w:rsidR="008C2E25" w:rsidRPr="00083BB7" w:rsidTr="0035568C">
        <w:trPr>
          <w:trHeight w:val="19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Univariate analysi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8-1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diameter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19-1.4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Baseline CA19-9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7-1.05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2.30-3.22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98-2.87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821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Prescription do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5-1.0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7-1.0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6-0.24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6-0.25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1016"/>
        </w:trPr>
        <w:tc>
          <w:tcPr>
            <w:tcW w:w="1951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Normalization of CA19-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50-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65-0.8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8C2E25" w:rsidRPr="00083BB7" w:rsidRDefault="008C2E25" w:rsidP="008C2E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5E7350" w:rsidRDefault="005E7350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45802" w:rsidRPr="00083BB7" w:rsidRDefault="00845802" w:rsidP="00845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5BB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OS and PFS of patient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different stages, different respons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and different chang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CA19-9</w:t>
      </w:r>
      <w:r>
        <w:rPr>
          <w:rFonts w:ascii="Times New Roman" w:hAnsi="Times New Roman" w:cs="Times New Roman"/>
          <w:sz w:val="24"/>
          <w:szCs w:val="24"/>
        </w:rPr>
        <w:t xml:space="preserve"> level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417"/>
        <w:gridCol w:w="1468"/>
      </w:tblGrid>
      <w:tr w:rsidR="00845802" w:rsidRPr="00083BB7" w:rsidTr="00AE496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Patie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PFS</w:t>
            </w:r>
          </w:p>
        </w:tc>
      </w:tr>
      <w:tr w:rsidR="00845802" w:rsidRPr="00083BB7" w:rsidTr="00AE4960">
        <w:tc>
          <w:tcPr>
            <w:tcW w:w="2802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Stag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edian (m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 (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edian (m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 (m)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orderline resectable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5-13.5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9-12.1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Locally advance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6-10.3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7-8.3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etastatic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8-8.2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4-6.6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R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8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6.0-19.9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7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5.0-19.9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R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5-13.5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5-12.5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7-10.2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8-8.2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0-7.9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4.4-5.6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Changes of CA19-9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rmalization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3-13.6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8-12.2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83B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emain normal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2-11.8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2-10.8</w:t>
            </w:r>
          </w:p>
        </w:tc>
      </w:tr>
      <w:tr w:rsidR="00845802" w:rsidRPr="00083BB7" w:rsidTr="00AE4960">
        <w:tc>
          <w:tcPr>
            <w:tcW w:w="2802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83B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emain ab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7-10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7-8.3</w:t>
            </w:r>
          </w:p>
        </w:tc>
      </w:tr>
    </w:tbl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  <w:rPr>
          <w:rFonts w:hint="eastAsia"/>
        </w:rPr>
      </w:pPr>
    </w:p>
    <w:p w:rsidR="008C2E25" w:rsidRPr="00083BB7" w:rsidRDefault="008C2E25" w:rsidP="008C2E25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E38B7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Table</w:t>
      </w:r>
      <w:r w:rsidR="003E38B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845802">
        <w:rPr>
          <w:rFonts w:ascii="Times New Roman" w:hAnsi="Times New Roman" w:cs="Times New Roman"/>
          <w:noProof/>
          <w:sz w:val="24"/>
          <w:szCs w:val="24"/>
        </w:rPr>
        <w:t>3</w:t>
      </w:r>
      <w:r w:rsidRPr="00083BB7">
        <w:rPr>
          <w:rFonts w:ascii="Times New Roman" w:hAnsi="Times New Roman" w:cs="Times New Roman" w:hint="eastAsia"/>
          <w:noProof/>
          <w:sz w:val="24"/>
          <w:szCs w:val="24"/>
        </w:rPr>
        <w:t xml:space="preserve"> Factors associated with PFS</w:t>
      </w:r>
    </w:p>
    <w:tbl>
      <w:tblPr>
        <w:tblStyle w:val="a5"/>
        <w:tblW w:w="8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276"/>
        <w:gridCol w:w="992"/>
        <w:gridCol w:w="887"/>
        <w:gridCol w:w="1253"/>
        <w:gridCol w:w="1025"/>
      </w:tblGrid>
      <w:tr w:rsidR="008C2E25" w:rsidRPr="00083BB7" w:rsidTr="0035568C">
        <w:trPr>
          <w:trHeight w:val="19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actor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Univariate analysi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ultivariate analysis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noProof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value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9-1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7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umor diameter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22-1.42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Baseline CA19-9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8-1.03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09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tag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.97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.50-3.53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.06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.53-3.72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821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rescription do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5-1.02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10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BED</w:t>
            </w: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97-1.01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05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umor respon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09-0.15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09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07-0.12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1016"/>
        </w:trPr>
        <w:tc>
          <w:tcPr>
            <w:tcW w:w="1951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Normalization of CA19-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49-0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72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62-0.83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lt;0.001</w:t>
            </w:r>
          </w:p>
        </w:tc>
      </w:tr>
    </w:tbl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Pr="00083BB7" w:rsidRDefault="008C2E25" w:rsidP="008C2E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8B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845802">
        <w:rPr>
          <w:rFonts w:ascii="Times New Roman" w:hAnsi="Times New Roman" w:cs="Times New Roman"/>
          <w:sz w:val="24"/>
          <w:szCs w:val="24"/>
        </w:rPr>
        <w:t>4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Factors associated with LRFS</w:t>
      </w:r>
    </w:p>
    <w:tbl>
      <w:tblPr>
        <w:tblStyle w:val="a5"/>
        <w:tblW w:w="8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276"/>
        <w:gridCol w:w="992"/>
        <w:gridCol w:w="887"/>
        <w:gridCol w:w="1253"/>
        <w:gridCol w:w="1025"/>
      </w:tblGrid>
      <w:tr w:rsidR="008C2E25" w:rsidRPr="00083BB7" w:rsidTr="0035568C">
        <w:trPr>
          <w:trHeight w:val="19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Univariate analysi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9-1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diameter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17-1.38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193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Baseline CA19-9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8-1.03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94-2.66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81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.52-2.15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821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Prescription do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6-1.01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98-1.00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083BB7" w:rsidTr="0035568C">
        <w:trPr>
          <w:trHeight w:val="837"/>
        </w:trPr>
        <w:tc>
          <w:tcPr>
            <w:tcW w:w="1951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8-0.26</w:t>
            </w:r>
          </w:p>
        </w:tc>
        <w:tc>
          <w:tcPr>
            <w:tcW w:w="992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53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19-0.28</w:t>
            </w:r>
          </w:p>
        </w:tc>
        <w:tc>
          <w:tcPr>
            <w:tcW w:w="1025" w:type="dxa"/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083BB7" w:rsidTr="0035568C">
        <w:trPr>
          <w:trHeight w:val="1016"/>
        </w:trPr>
        <w:tc>
          <w:tcPr>
            <w:tcW w:w="1951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Normalization of CA19-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50-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0.66-0.8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8C2E25" w:rsidRPr="00083BB7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C2E25" w:rsidRDefault="008C2E25" w:rsidP="008C2E25">
      <w:pPr>
        <w:spacing w:line="480" w:lineRule="auto"/>
      </w:pPr>
    </w:p>
    <w:p w:rsidR="00845802" w:rsidRPr="00083BB7" w:rsidRDefault="00845802" w:rsidP="00845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5BB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83BB7">
        <w:rPr>
          <w:rFonts w:ascii="Times New Roman" w:hAnsi="Times New Roman" w:cs="Times New Roman" w:hint="eastAsia"/>
          <w:sz w:val="24"/>
          <w:szCs w:val="24"/>
        </w:rPr>
        <w:t xml:space="preserve"> LRFS and DMFS of patients with different stages, different responses and different changes of CA19-9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417"/>
        <w:gridCol w:w="1468"/>
      </w:tblGrid>
      <w:tr w:rsidR="00845802" w:rsidRPr="00083BB7" w:rsidTr="00AE496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Patien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LRF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DMFS</w:t>
            </w:r>
          </w:p>
        </w:tc>
      </w:tr>
      <w:tr w:rsidR="00845802" w:rsidRPr="00083BB7" w:rsidTr="00AE4960">
        <w:tc>
          <w:tcPr>
            <w:tcW w:w="2802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Stag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edian (m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 (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Median (m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5% CI (m)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Borderline resectable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4-12.6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5-13.5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Locally advance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6-10.4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6-10.4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etastatic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7.9-8.1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4-6.6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CR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6.5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5.0-18.0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8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6.0-20.0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R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7-13.3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5-13.5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8-9.2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7-9.3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D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5.4-6.6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4.2-5.7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Changes of CA19-9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rmalization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4-12.6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3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2.2-13.8</w:t>
            </w:r>
          </w:p>
        </w:tc>
      </w:tr>
      <w:tr w:rsidR="00845802" w:rsidRPr="00083BB7" w:rsidTr="00AE4960">
        <w:tc>
          <w:tcPr>
            <w:tcW w:w="2802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83B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emain normal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141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1-11.9</w:t>
            </w:r>
          </w:p>
        </w:tc>
        <w:tc>
          <w:tcPr>
            <w:tcW w:w="1417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  <w:tc>
          <w:tcPr>
            <w:tcW w:w="1468" w:type="dxa"/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3-10.7</w:t>
            </w:r>
          </w:p>
        </w:tc>
      </w:tr>
      <w:tr w:rsidR="00845802" w:rsidRPr="00083BB7" w:rsidTr="00AE4960">
        <w:tc>
          <w:tcPr>
            <w:tcW w:w="2802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083B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emain ab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8-9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845802" w:rsidRPr="00083BB7" w:rsidRDefault="00845802" w:rsidP="00AE49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BB7">
              <w:rPr>
                <w:rFonts w:ascii="Times New Roman" w:hAnsi="Times New Roman" w:cs="Times New Roman" w:hint="eastAsia"/>
                <w:sz w:val="24"/>
                <w:szCs w:val="24"/>
              </w:rPr>
              <w:t>8.1-8.9</w:t>
            </w:r>
          </w:p>
        </w:tc>
      </w:tr>
    </w:tbl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</w:pPr>
    </w:p>
    <w:p w:rsidR="00845802" w:rsidRDefault="00845802" w:rsidP="008C2E25">
      <w:pPr>
        <w:spacing w:line="480" w:lineRule="auto"/>
        <w:rPr>
          <w:rFonts w:hint="eastAsia"/>
        </w:rPr>
      </w:pPr>
    </w:p>
    <w:p w:rsidR="008C2E25" w:rsidRPr="00FB22C6" w:rsidRDefault="008C2E25" w:rsidP="008C2E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8B7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3E38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5802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Pr="00FB22C6">
        <w:rPr>
          <w:rFonts w:ascii="Times New Roman" w:hAnsi="Times New Roman" w:cs="Times New Roman" w:hint="eastAsia"/>
          <w:sz w:val="24"/>
          <w:szCs w:val="24"/>
        </w:rPr>
        <w:t xml:space="preserve"> Factors associated with DMFS</w:t>
      </w:r>
    </w:p>
    <w:tbl>
      <w:tblPr>
        <w:tblStyle w:val="a5"/>
        <w:tblW w:w="8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276"/>
        <w:gridCol w:w="992"/>
        <w:gridCol w:w="887"/>
        <w:gridCol w:w="1253"/>
        <w:gridCol w:w="1025"/>
      </w:tblGrid>
      <w:tr w:rsidR="008C2E25" w:rsidRPr="00FB22C6" w:rsidTr="0035568C">
        <w:trPr>
          <w:trHeight w:val="193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Univariate analysi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8C2E25" w:rsidRPr="00FB22C6" w:rsidTr="0035568C">
        <w:trPr>
          <w:trHeight w:val="193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8C2E25" w:rsidRPr="00FB22C6" w:rsidTr="0035568C">
        <w:trPr>
          <w:trHeight w:val="193"/>
        </w:trPr>
        <w:tc>
          <w:tcPr>
            <w:tcW w:w="1951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8-1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FB22C6" w:rsidTr="0035568C">
        <w:trPr>
          <w:trHeight w:val="193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Tumor diameter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1.23-1.45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FB22C6" w:rsidTr="0035568C">
        <w:trPr>
          <w:trHeight w:val="193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Baseline CA19-9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9-1.01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FB22C6" w:rsidTr="0035568C">
        <w:trPr>
          <w:trHeight w:val="837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2.76-3.98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3.39</w:t>
            </w: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2.75-4.20</w:t>
            </w: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FB22C6" w:rsidTr="0035568C">
        <w:trPr>
          <w:trHeight w:val="821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Prescription dose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5-1.00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FB22C6" w:rsidTr="0035568C">
        <w:trPr>
          <w:trHeight w:val="837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FB22C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97-0.99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E25" w:rsidRPr="00FB22C6" w:rsidTr="0035568C">
        <w:trPr>
          <w:trHeight w:val="837"/>
        </w:trPr>
        <w:tc>
          <w:tcPr>
            <w:tcW w:w="1951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14-0.21</w:t>
            </w:r>
          </w:p>
        </w:tc>
        <w:tc>
          <w:tcPr>
            <w:tcW w:w="992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253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13-0.20</w:t>
            </w:r>
          </w:p>
        </w:tc>
        <w:tc>
          <w:tcPr>
            <w:tcW w:w="1025" w:type="dxa"/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C2E25" w:rsidRPr="00FB22C6" w:rsidTr="0035568C">
        <w:trPr>
          <w:trHeight w:val="1016"/>
        </w:trPr>
        <w:tc>
          <w:tcPr>
            <w:tcW w:w="1951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Normalization of CA19-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49-0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0.67-0.8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8C2E25" w:rsidRPr="00FB22C6" w:rsidRDefault="008C2E25" w:rsidP="00355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2C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8C2E25" w:rsidRDefault="008C2E25" w:rsidP="008C2E25">
      <w:pPr>
        <w:spacing w:line="480" w:lineRule="auto"/>
      </w:pPr>
    </w:p>
    <w:sectPr w:rsidR="008C2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4A8" w:rsidRDefault="003204A8" w:rsidP="008C2E25">
      <w:r>
        <w:separator/>
      </w:r>
    </w:p>
  </w:endnote>
  <w:endnote w:type="continuationSeparator" w:id="0">
    <w:p w:rsidR="003204A8" w:rsidRDefault="003204A8" w:rsidP="008C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4A8" w:rsidRDefault="003204A8" w:rsidP="008C2E25">
      <w:r>
        <w:separator/>
      </w:r>
    </w:p>
  </w:footnote>
  <w:footnote w:type="continuationSeparator" w:id="0">
    <w:p w:rsidR="003204A8" w:rsidRDefault="003204A8" w:rsidP="008C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4E4"/>
    <w:rsid w:val="00123195"/>
    <w:rsid w:val="003204A8"/>
    <w:rsid w:val="003E38B7"/>
    <w:rsid w:val="004D4785"/>
    <w:rsid w:val="005E7350"/>
    <w:rsid w:val="00845802"/>
    <w:rsid w:val="008C2E25"/>
    <w:rsid w:val="00AB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DB65CC-D47A-44DE-A69B-7C8FF5D2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E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E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E25"/>
    <w:rPr>
      <w:sz w:val="18"/>
      <w:szCs w:val="18"/>
    </w:rPr>
  </w:style>
  <w:style w:type="table" w:styleId="a5">
    <w:name w:val="Table Grid"/>
    <w:basedOn w:val="a1"/>
    <w:uiPriority w:val="59"/>
    <w:qFormat/>
    <w:rsid w:val="008C2E2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85</Words>
  <Characters>2767</Characters>
  <Application>Microsoft Office Word</Application>
  <DocSecurity>0</DocSecurity>
  <Lines>23</Lines>
  <Paragraphs>6</Paragraphs>
  <ScaleCrop>false</ScaleCrop>
  <Company>Microsoft</Company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f</dc:creator>
  <cp:keywords/>
  <dc:description/>
  <cp:lastModifiedBy>zxf</cp:lastModifiedBy>
  <cp:revision>4</cp:revision>
  <dcterms:created xsi:type="dcterms:W3CDTF">2015-01-05T00:46:00Z</dcterms:created>
  <dcterms:modified xsi:type="dcterms:W3CDTF">2017-02-08T07:12:00Z</dcterms:modified>
</cp:coreProperties>
</file>